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A7B267" w14:textId="37B48937" w:rsidR="004643C2" w:rsidRDefault="004643C2" w:rsidP="004643C2">
      <w:pPr>
        <w:spacing w:after="0"/>
        <w:rPr>
          <w:rFonts w:ascii="Times New Roman" w:hAnsi="Times New Roman" w:cs="Times New Roman"/>
          <w:sz w:val="24"/>
        </w:rPr>
      </w:pPr>
      <w:r w:rsidRPr="00AA79C7">
        <w:rPr>
          <w:rFonts w:ascii="Times New Roman" w:hAnsi="Times New Roman" w:cs="Times New Roman"/>
          <w:b/>
          <w:sz w:val="24"/>
        </w:rPr>
        <w:t>Table S</w:t>
      </w:r>
      <w:r w:rsidR="006954E3" w:rsidRPr="00AA79C7">
        <w:rPr>
          <w:rFonts w:ascii="Times New Roman" w:hAnsi="Times New Roman" w:cs="Times New Roman"/>
          <w:b/>
          <w:sz w:val="24"/>
        </w:rPr>
        <w:t>1</w:t>
      </w:r>
      <w:r w:rsidRPr="00AA79C7">
        <w:rPr>
          <w:rFonts w:ascii="Times New Roman" w:hAnsi="Times New Roman" w:cs="Times New Roman"/>
          <w:b/>
          <w:sz w:val="24"/>
        </w:rPr>
        <w:t>:</w:t>
      </w:r>
      <w:r w:rsidRPr="004643C2">
        <w:rPr>
          <w:rFonts w:ascii="Times New Roman" w:hAnsi="Times New Roman" w:cs="Times New Roman"/>
          <w:sz w:val="24"/>
        </w:rPr>
        <w:t xml:space="preserve"> Summary</w:t>
      </w:r>
      <w:bookmarkStart w:id="0" w:name="_GoBack"/>
      <w:bookmarkEnd w:id="0"/>
      <w:r w:rsidRPr="004643C2">
        <w:rPr>
          <w:rFonts w:ascii="Times New Roman" w:hAnsi="Times New Roman" w:cs="Times New Roman"/>
          <w:sz w:val="24"/>
        </w:rPr>
        <w:t xml:space="preserve"> of </w:t>
      </w:r>
      <w:r w:rsidR="002821FE">
        <w:rPr>
          <w:rFonts w:ascii="Times New Roman" w:hAnsi="Times New Roman" w:cs="Times New Roman"/>
          <w:sz w:val="24"/>
        </w:rPr>
        <w:t xml:space="preserve">percent </w:t>
      </w:r>
      <w:r>
        <w:rPr>
          <w:rFonts w:ascii="Times New Roman" w:hAnsi="Times New Roman" w:cs="Times New Roman"/>
          <w:sz w:val="24"/>
        </w:rPr>
        <w:t xml:space="preserve">survival </w:t>
      </w:r>
      <w:r w:rsidR="002821FE">
        <w:rPr>
          <w:rFonts w:ascii="Times New Roman" w:hAnsi="Times New Roman" w:cs="Times New Roman"/>
          <w:sz w:val="24"/>
        </w:rPr>
        <w:t xml:space="preserve">(standard deviation (SD)) </w:t>
      </w:r>
      <w:r>
        <w:rPr>
          <w:rFonts w:ascii="Times New Roman" w:hAnsi="Times New Roman" w:cs="Times New Roman"/>
          <w:sz w:val="24"/>
        </w:rPr>
        <w:t xml:space="preserve">in </w:t>
      </w:r>
      <w:r w:rsidRPr="004643C2">
        <w:rPr>
          <w:rFonts w:ascii="Times New Roman" w:hAnsi="Times New Roman" w:cs="Times New Roman"/>
          <w:sz w:val="24"/>
        </w:rPr>
        <w:t xml:space="preserve">reduced-volume (50 mL) and standard-volume (200 mL, 400 mL) 7-d exposures of </w:t>
      </w:r>
      <w:r w:rsidRPr="00B50FBB">
        <w:rPr>
          <w:rFonts w:ascii="Times New Roman" w:hAnsi="Times New Roman" w:cs="Times New Roman"/>
          <w:i/>
          <w:sz w:val="24"/>
        </w:rPr>
        <w:t>Hyalella azteca</w:t>
      </w:r>
      <w:r w:rsidRPr="004643C2">
        <w:rPr>
          <w:rFonts w:ascii="Times New Roman" w:hAnsi="Times New Roman" w:cs="Times New Roman"/>
          <w:sz w:val="24"/>
        </w:rPr>
        <w:t xml:space="preserve"> to solutions of </w:t>
      </w:r>
      <w:proofErr w:type="spellStart"/>
      <w:r w:rsidRPr="004643C2">
        <w:rPr>
          <w:rFonts w:ascii="Times New Roman" w:hAnsi="Times New Roman" w:cs="Times New Roman"/>
          <w:sz w:val="24"/>
        </w:rPr>
        <w:t>KCl</w:t>
      </w:r>
      <w:proofErr w:type="spellEnd"/>
      <w:r w:rsidRPr="004643C2">
        <w:rPr>
          <w:rFonts w:ascii="Times New Roman" w:hAnsi="Times New Roman" w:cs="Times New Roman"/>
          <w:sz w:val="24"/>
        </w:rPr>
        <w:t>, CdCl</w:t>
      </w:r>
      <w:r w:rsidRPr="004643C2">
        <w:rPr>
          <w:rFonts w:ascii="Times New Roman" w:hAnsi="Times New Roman" w:cs="Times New Roman"/>
          <w:sz w:val="24"/>
          <w:vertAlign w:val="subscript"/>
        </w:rPr>
        <w:t>2</w:t>
      </w:r>
      <w:r w:rsidRPr="004643C2">
        <w:rPr>
          <w:rFonts w:ascii="Times New Roman" w:hAnsi="Times New Roman" w:cs="Times New Roman"/>
          <w:sz w:val="24"/>
        </w:rPr>
        <w:t>, and Industry A and B NAFCs (</w:t>
      </w:r>
      <w:r w:rsidR="00FC5B7D">
        <w:rPr>
          <w:rFonts w:ascii="Times New Roman" w:hAnsi="Times New Roman" w:cs="Times New Roman"/>
          <w:sz w:val="24"/>
        </w:rPr>
        <w:t>n</w:t>
      </w:r>
      <w:r w:rsidRPr="004643C2">
        <w:rPr>
          <w:rFonts w:ascii="Times New Roman" w:hAnsi="Times New Roman" w:cs="Times New Roman"/>
          <w:sz w:val="24"/>
        </w:rPr>
        <w:t xml:space="preserve">aphthenic acid fraction components). </w:t>
      </w:r>
      <w:r w:rsidR="00FC5B7D">
        <w:rPr>
          <w:rFonts w:ascii="Times New Roman" w:hAnsi="Times New Roman" w:cs="Times New Roman"/>
          <w:sz w:val="24"/>
        </w:rPr>
        <w:t xml:space="preserve">Concentrations of </w:t>
      </w:r>
      <w:proofErr w:type="spellStart"/>
      <w:r w:rsidR="00FC5B7D">
        <w:rPr>
          <w:rFonts w:ascii="Times New Roman" w:hAnsi="Times New Roman" w:cs="Times New Roman"/>
          <w:sz w:val="24"/>
        </w:rPr>
        <w:t>KCl</w:t>
      </w:r>
      <w:proofErr w:type="spellEnd"/>
      <w:r w:rsidR="00FC5B7D">
        <w:rPr>
          <w:rFonts w:ascii="Times New Roman" w:hAnsi="Times New Roman" w:cs="Times New Roman"/>
          <w:sz w:val="24"/>
        </w:rPr>
        <w:t xml:space="preserve"> </w:t>
      </w:r>
      <w:r w:rsidR="00255CB0">
        <w:rPr>
          <w:rFonts w:ascii="Times New Roman" w:hAnsi="Times New Roman" w:cs="Times New Roman"/>
          <w:sz w:val="24"/>
        </w:rPr>
        <w:t>and CdCl</w:t>
      </w:r>
      <w:r w:rsidR="00255CB0" w:rsidRPr="00B50FBB">
        <w:rPr>
          <w:rFonts w:ascii="Times New Roman" w:hAnsi="Times New Roman" w:cs="Times New Roman"/>
          <w:sz w:val="24"/>
          <w:vertAlign w:val="subscript"/>
        </w:rPr>
        <w:t>2</w:t>
      </w:r>
      <w:r w:rsidR="00255CB0">
        <w:rPr>
          <w:rFonts w:ascii="Times New Roman" w:hAnsi="Times New Roman" w:cs="Times New Roman"/>
          <w:sz w:val="24"/>
        </w:rPr>
        <w:t xml:space="preserve"> </w:t>
      </w:r>
      <w:r w:rsidR="00FC5B7D">
        <w:rPr>
          <w:rFonts w:ascii="Times New Roman" w:hAnsi="Times New Roman" w:cs="Times New Roman"/>
          <w:sz w:val="24"/>
        </w:rPr>
        <w:t>are nominal, and concentrations of NAFCs are</w:t>
      </w:r>
      <w:r w:rsidR="005F02B1">
        <w:rPr>
          <w:rFonts w:ascii="Times New Roman" w:hAnsi="Times New Roman" w:cs="Times New Roman"/>
          <w:sz w:val="24"/>
        </w:rPr>
        <w:t xml:space="preserve"> measured</w:t>
      </w:r>
      <w:r w:rsidR="00FC5B7D">
        <w:rPr>
          <w:rFonts w:ascii="Times New Roman" w:hAnsi="Times New Roman" w:cs="Times New Roman"/>
          <w:sz w:val="24"/>
        </w:rPr>
        <w:t>.</w:t>
      </w:r>
    </w:p>
    <w:p w14:paraId="2BEA2BB9" w14:textId="77777777" w:rsidR="00B50FBB" w:rsidRDefault="00B50FBB" w:rsidP="004643C2">
      <w:pPr>
        <w:spacing w:after="0"/>
        <w:rPr>
          <w:rFonts w:ascii="Times New Roman" w:hAnsi="Times New Roman" w:cs="Times New Roman"/>
          <w:sz w:val="24"/>
        </w:rPr>
      </w:pPr>
    </w:p>
    <w:tbl>
      <w:tblPr>
        <w:tblW w:w="14048" w:type="dxa"/>
        <w:tblLook w:val="04A0" w:firstRow="1" w:lastRow="0" w:firstColumn="1" w:lastColumn="0" w:noHBand="0" w:noVBand="1"/>
      </w:tblPr>
      <w:tblGrid>
        <w:gridCol w:w="1820"/>
        <w:gridCol w:w="828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3F2EF1" w:rsidRPr="003F2EF1" w14:paraId="475998C5" w14:textId="77777777" w:rsidTr="003B494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F2C31" w14:textId="77777777" w:rsidR="003F2EF1" w:rsidRPr="003F2EF1" w:rsidRDefault="003F2EF1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proofErr w:type="spellStart"/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KCl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CDC" w14:textId="77777777" w:rsidR="003F2EF1" w:rsidRPr="003F2EF1" w:rsidRDefault="003F2EF1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DB38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CF22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71263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1AEF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1ACA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9AAB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3915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C5DA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1343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CDBB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30FC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1A45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CA65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74BF3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7926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</w:tr>
      <w:tr w:rsidR="005D39F8" w:rsidRPr="003F2EF1" w14:paraId="6DABF3DA" w14:textId="77777777" w:rsidTr="003B4945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04969" w14:textId="77777777" w:rsidR="005D39F8" w:rsidRDefault="005D39F8" w:rsidP="005D39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Treatment</w:t>
            </w:r>
          </w:p>
          <w:p w14:paraId="5346A20B" w14:textId="7ABCB10D" w:rsidR="005D39F8" w:rsidRPr="003F2EF1" w:rsidRDefault="005D39F8" w:rsidP="005D39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 xml:space="preserve">(mg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KC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/L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C37016" w14:textId="7D6D62F6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Control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F200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16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E3ED6D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20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83928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26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555CBE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328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BB1D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41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BE3C6B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51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0E2DD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640</w:t>
            </w:r>
          </w:p>
        </w:tc>
      </w:tr>
      <w:tr w:rsidR="005D39F8" w:rsidRPr="003F2EF1" w14:paraId="0DB09796" w14:textId="77777777" w:rsidTr="003B4945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D0AE" w14:textId="7AFB221D" w:rsidR="005D39F8" w:rsidRDefault="005D39F8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Test Volume</w:t>
            </w:r>
          </w:p>
          <w:p w14:paraId="78B6DB8B" w14:textId="304D7170" w:rsidR="005D39F8" w:rsidRPr="003F2EF1" w:rsidRDefault="005D39F8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(mL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A114C53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A9C420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CD67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5B0B9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C98DE8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560247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4785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781B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7285E3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874CC1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422F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D625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3737CF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64EF65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BE72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70392" w14:textId="77777777" w:rsidR="005D39F8" w:rsidRPr="003F2EF1" w:rsidRDefault="005D39F8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</w:tr>
      <w:tr w:rsidR="003F2EF1" w:rsidRPr="003F2EF1" w14:paraId="57BB783A" w14:textId="77777777" w:rsidTr="003B4945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907" w14:textId="77777777" w:rsidR="003F2EF1" w:rsidRPr="003F2EF1" w:rsidRDefault="003F2EF1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% Survival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943682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FBE189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031C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8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27CF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3FF37C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6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6CBA3B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5.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4FA2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73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F0C3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75.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C94CDE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38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96CD4B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37.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9EA0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3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1493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.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AA2AEF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3E035D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003F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354D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</w:tr>
      <w:tr w:rsidR="003F2EF1" w:rsidRPr="003F2EF1" w14:paraId="2D884C6E" w14:textId="77777777" w:rsidTr="003B4945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3E2F" w14:textId="77777777" w:rsidR="003F2EF1" w:rsidRPr="003F2EF1" w:rsidRDefault="003F2EF1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S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5E673D" w14:textId="6AE0A6EB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 w:rsidR="005D39F8">
              <w:rPr>
                <w:rFonts w:ascii="Calibri" w:eastAsia="Times New Roman" w:hAnsi="Calibri" w:cs="Calibri"/>
                <w:color w:val="000000"/>
                <w:lang w:val="en-CA" w:eastAsia="en-CA"/>
              </w:rPr>
              <w:t>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AB8B05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FC08" w14:textId="54D8C918" w:rsidR="003F2EF1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4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A81A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2AEE8B" w14:textId="46936AC6" w:rsidR="003F2EF1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5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0E4980" w14:textId="58D673DF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 w:rsidR="00354BA9">
              <w:rPr>
                <w:rFonts w:ascii="Calibri" w:eastAsia="Times New Roman" w:hAnsi="Calibri" w:cs="Calibri"/>
                <w:color w:val="000000"/>
                <w:lang w:val="en-CA" w:eastAsia="en-CA"/>
              </w:rPr>
              <w:t>1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88D8" w14:textId="06F4A23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 w:rsidR="00354BA9">
              <w:rPr>
                <w:rFonts w:ascii="Calibri" w:eastAsia="Times New Roman" w:hAnsi="Calibri" w:cs="Calibri"/>
                <w:color w:val="000000"/>
                <w:lang w:val="en-CA" w:eastAsia="en-CA"/>
              </w:rPr>
              <w:t>7.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9C09" w14:textId="383FDED5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 w:rsidR="00354BA9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="00354BA9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DAEFBE" w14:textId="1B6AE097" w:rsidR="003F2EF1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23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2C2A22" w14:textId="152C6606" w:rsidR="003F2EF1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18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3996" w14:textId="4641E03B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  <w:r w:rsidR="00354BA9">
              <w:rPr>
                <w:rFonts w:ascii="Calibri" w:eastAsia="Times New Roman" w:hAnsi="Calibri" w:cs="Calibri"/>
                <w:color w:val="000000"/>
                <w:lang w:val="en-CA" w:eastAsia="en-CA"/>
              </w:rPr>
              <w:t>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0428" w14:textId="722FFD70" w:rsidR="003F2EF1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5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C37C79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8B173B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1423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7D86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</w:tr>
      <w:tr w:rsidR="003F2EF1" w:rsidRPr="003F2EF1" w14:paraId="7AA3F0A2" w14:textId="77777777" w:rsidTr="003B494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EE20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3D7B" w14:textId="77777777" w:rsidR="003F2EF1" w:rsidRPr="003F2EF1" w:rsidRDefault="003F2EF1" w:rsidP="003F2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7B30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C2AA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8FC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8D86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2D70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00C5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72AA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A937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8B6E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DCBE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4070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D33F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C118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B22D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36DF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BE6AFE" w:rsidRPr="003F2EF1" w14:paraId="1FAD55B2" w14:textId="77777777" w:rsidTr="003B494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145C9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CdCl</w:t>
            </w:r>
            <w:r w:rsidRPr="009108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val="en-CA" w:eastAsia="en-CA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1FE3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728A7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3255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D267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85FE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F538A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4AF0B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37FF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D2D58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5E9D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781E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7CA85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1564B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82608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7CFE2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ED5D0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</w:tr>
      <w:tr w:rsidR="00BE6AFE" w:rsidRPr="003F2EF1" w14:paraId="3B6387B7" w14:textId="77777777" w:rsidTr="00AA79C7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08F5" w14:textId="77777777" w:rsidR="005D39F8" w:rsidRDefault="005D39F8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Treatment</w:t>
            </w:r>
          </w:p>
          <w:p w14:paraId="57BD4BEE" w14:textId="4F8E5ED8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[µg Cd/L]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16C121" w14:textId="66EFA15C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Control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BD665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0.9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5CBE81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1.57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1E3A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2.81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6555DC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5.06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BBB01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8.99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61E64A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15.7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5EF5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28.1</w:t>
            </w:r>
          </w:p>
        </w:tc>
      </w:tr>
      <w:tr w:rsidR="00BE6AFE" w:rsidRPr="003F2EF1" w14:paraId="38D567F4" w14:textId="77777777" w:rsidTr="00AA79C7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5AF6" w14:textId="77777777" w:rsidR="00BE6AFE" w:rsidRDefault="005D39F8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 xml:space="preserve">Test </w:t>
            </w:r>
            <w:r w:rsidR="00BE6AFE"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Volume</w:t>
            </w:r>
          </w:p>
          <w:p w14:paraId="745A567B" w14:textId="6D9A8836" w:rsidR="005D39F8" w:rsidRPr="003F2EF1" w:rsidRDefault="005D39F8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(mL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B4A611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53BDE8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93E0F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E7195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183A72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86EEAC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0C5D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F107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705796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DCD841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0962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D14A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B6D1CE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9BC872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7397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27D8" w14:textId="77777777" w:rsidR="00BE6AFE" w:rsidRPr="003F2EF1" w:rsidRDefault="00BE6AFE" w:rsidP="005D3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00</w:t>
            </w:r>
          </w:p>
        </w:tc>
      </w:tr>
      <w:tr w:rsidR="00BE6AFE" w:rsidRPr="003F2EF1" w14:paraId="0A9B1D70" w14:textId="77777777" w:rsidTr="003B4945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18636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% Survival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26A3BB" w14:textId="371648BC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00.0</w:t>
            </w:r>
            <w:r w:rsidR="00BA3C56">
              <w:rPr>
                <w:rFonts w:ascii="Calibri" w:eastAsia="Times New Roman" w:hAnsi="Calibri" w:cs="Calibri"/>
                <w:color w:val="000000"/>
                <w:lang w:val="en-CA" w:eastAsia="en-CA"/>
              </w:rPr>
              <w:t>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63F5CF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8.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9B481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8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9C72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8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F48440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6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8265FC" w14:textId="6CF11735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8.9</w:t>
            </w:r>
            <w:r w:rsidR="00BA3C56">
              <w:rPr>
                <w:rFonts w:ascii="Calibri" w:eastAsia="Times New Roman" w:hAnsi="Calibri" w:cs="Calibri"/>
                <w:color w:val="000000"/>
                <w:lang w:val="en-CA" w:eastAsia="en-CA"/>
              </w:rPr>
              <w:t>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737A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DDC5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5.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41AF39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4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EC03B0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5.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3295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76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4815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62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DD322E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1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DB05C6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8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4875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6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8DF0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.6</w:t>
            </w:r>
          </w:p>
        </w:tc>
      </w:tr>
      <w:tr w:rsidR="00BE6AFE" w:rsidRPr="003F2EF1" w14:paraId="2554EE44" w14:textId="77777777" w:rsidTr="003B4945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FEDE" w14:textId="77777777" w:rsidR="00BE6AFE" w:rsidRPr="003F2EF1" w:rsidRDefault="00BE6AFE" w:rsidP="00910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S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7278CB" w14:textId="08A80379" w:rsidR="00BE6AFE" w:rsidRPr="003F2EF1" w:rsidRDefault="00354BA9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5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90DE2E" w14:textId="787F555C" w:rsidR="00BE6AFE" w:rsidRPr="003F2EF1" w:rsidRDefault="00354BA9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2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9421" w14:textId="6CF22285" w:rsidR="00BE6AFE" w:rsidRPr="003F2EF1" w:rsidRDefault="00354BA9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4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94EC" w14:textId="75A7F163" w:rsidR="00BE6AFE" w:rsidRPr="003F2EF1" w:rsidRDefault="00354BA9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2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2900E5" w14:textId="7B52B89C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  <w:r w:rsidR="00354BA9">
              <w:rPr>
                <w:rFonts w:ascii="Calibri" w:eastAsia="Times New Roman" w:hAnsi="Calibri" w:cs="Calibri"/>
                <w:color w:val="000000"/>
                <w:lang w:val="en-CA" w:eastAsia="en-CA"/>
              </w:rPr>
              <w:t>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141EE5" w14:textId="18C59D24" w:rsidR="00BE6AFE" w:rsidRPr="003F2EF1" w:rsidRDefault="00354BA9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5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1F888" w14:textId="77777777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3BDE" w14:textId="6BCC5E52" w:rsidR="00BE6AFE" w:rsidRPr="003F2EF1" w:rsidRDefault="00354BA9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5.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7D91E8" w14:textId="1EED77F3" w:rsidR="00BE6AFE" w:rsidRPr="003F2EF1" w:rsidRDefault="00354BA9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4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535E75" w14:textId="4E4E4729" w:rsidR="00BE6AFE" w:rsidRPr="003F2EF1" w:rsidRDefault="00354BA9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6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54A4" w14:textId="4C2B7F5D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 w:rsidR="00354BA9">
              <w:rPr>
                <w:rFonts w:ascii="Calibri" w:eastAsia="Times New Roman" w:hAnsi="Calibri" w:cs="Calibri"/>
                <w:color w:val="000000"/>
                <w:lang w:val="en-CA" w:eastAsia="en-CA"/>
              </w:rPr>
              <w:t>3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02E0" w14:textId="2CC54A63" w:rsidR="00BE6AFE" w:rsidRPr="003F2EF1" w:rsidRDefault="00354BA9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13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3A2969" w14:textId="616ADC2D" w:rsidR="00BE6AFE" w:rsidRPr="003F2EF1" w:rsidRDefault="00354BA9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9.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53796A" w14:textId="49D8510D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 w:rsidR="00354BA9">
              <w:rPr>
                <w:rFonts w:ascii="Calibri" w:eastAsia="Times New Roman" w:hAnsi="Calibri" w:cs="Calibri"/>
                <w:color w:val="000000"/>
                <w:lang w:val="en-CA" w:eastAsia="en-CA"/>
              </w:rPr>
              <w:t>0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589EF" w14:textId="0357F7C9" w:rsidR="00BE6AFE" w:rsidRPr="003F2EF1" w:rsidRDefault="00BE6AFE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  <w:r w:rsidR="00354BA9">
              <w:rPr>
                <w:rFonts w:ascii="Calibri" w:eastAsia="Times New Roman" w:hAnsi="Calibri" w:cs="Calibri"/>
                <w:color w:val="000000"/>
                <w:lang w:val="en-CA" w:eastAsia="en-CA"/>
              </w:rPr>
              <w:t>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7907" w14:textId="7E65ABB5" w:rsidR="00BE6AFE" w:rsidRPr="003F2EF1" w:rsidRDefault="00354BA9" w:rsidP="00910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5.0</w:t>
            </w:r>
          </w:p>
        </w:tc>
      </w:tr>
      <w:tr w:rsidR="00041128" w:rsidRPr="003F2EF1" w14:paraId="58109978" w14:textId="77777777" w:rsidTr="003B4945">
        <w:trPr>
          <w:trHeight w:val="300"/>
        </w:trPr>
        <w:tc>
          <w:tcPr>
            <w:tcW w:w="1404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9C7C" w14:textId="4C8C85C8" w:rsidR="00041128" w:rsidRDefault="00041128" w:rsidP="009108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*Additional organism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found in</w:t>
            </w:r>
            <w:r w:rsidRPr="003F2E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one replicat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; i.e. there were 11 and 16 amphipods in one replicate of control (50 mL volume) and 1.57 µg Cd/L (400 mL volume)</w:t>
            </w:r>
            <w:r w:rsidR="00E7746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, respectively,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at the end of the tests</w:t>
            </w:r>
            <w:r w:rsidR="006B795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CA" w:eastAsia="en-CA"/>
              </w:rPr>
              <w:t>.</w:t>
            </w:r>
          </w:p>
          <w:p w14:paraId="5F584309" w14:textId="77777777" w:rsidR="00041128" w:rsidRPr="003F2EF1" w:rsidRDefault="00041128" w:rsidP="0091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3F2EF1" w:rsidRPr="003F2EF1" w14:paraId="51671097" w14:textId="77777777" w:rsidTr="003B4945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37F11" w14:textId="77777777" w:rsidR="003F2EF1" w:rsidRPr="003F2EF1" w:rsidRDefault="003F2EF1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NAFC Industry 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B811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5EFB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B83A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31E8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6AE5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B652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34D8A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9A99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B5E6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1BFC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6DCF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3812F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9988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A562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9C89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F808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 </w:t>
            </w:r>
          </w:p>
        </w:tc>
      </w:tr>
      <w:tr w:rsidR="003F2EF1" w:rsidRPr="003F2EF1" w14:paraId="57E9DAC3" w14:textId="77777777" w:rsidTr="00354BA9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8F28" w14:textId="77777777" w:rsidR="005D39F8" w:rsidRDefault="005D39F8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Treatment</w:t>
            </w:r>
          </w:p>
          <w:p w14:paraId="79F447D8" w14:textId="2BF6A59C" w:rsidR="003F2EF1" w:rsidRPr="003F2EF1" w:rsidRDefault="003F2EF1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[mg/L]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752540" w14:textId="45F519E8" w:rsidR="003F2EF1" w:rsidRPr="003F2EF1" w:rsidRDefault="00BE6AFE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Control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2E4C9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Salt Control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AFD95E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2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EFFF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5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2DE56C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1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4DA0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2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F9FAD1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5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2255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100</w:t>
            </w:r>
          </w:p>
        </w:tc>
      </w:tr>
      <w:tr w:rsidR="003F2EF1" w:rsidRPr="003F2EF1" w14:paraId="0DA88E69" w14:textId="77777777" w:rsidTr="00354BA9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7B1B" w14:textId="77777777" w:rsidR="003F2EF1" w:rsidRDefault="005D39F8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 xml:space="preserve">Test </w:t>
            </w:r>
            <w:r w:rsidR="003F2EF1"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Volume</w:t>
            </w:r>
          </w:p>
          <w:p w14:paraId="417A5A69" w14:textId="63A0E4A9" w:rsidR="005D39F8" w:rsidRPr="003F2EF1" w:rsidRDefault="005D39F8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(mL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EB3362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1EE3C9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5DCE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5BC4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191CF6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78CA08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6561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D1739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90CF82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7573FC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6882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1485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E53597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45C4AF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5DD2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F883" w14:textId="77777777" w:rsidR="003F2EF1" w:rsidRPr="003F2EF1" w:rsidRDefault="003F2EF1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</w:tr>
      <w:tr w:rsidR="00354BA9" w:rsidRPr="003F2EF1" w14:paraId="37F82BE4" w14:textId="77777777" w:rsidTr="00354BA9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1D4D" w14:textId="302224D0" w:rsidR="00354BA9" w:rsidRPr="003F2EF1" w:rsidRDefault="00354BA9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% Survival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ACCD91" w14:textId="5EBBB045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570F2A" w14:textId="26EC4BBD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6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8FC7" w14:textId="0AA5E027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6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B71B" w14:textId="26517166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5.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CA83A5" w14:textId="214ED55D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5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28F5BC" w14:textId="31523F84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7.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E7E4" w14:textId="3F5024F2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1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0851" w14:textId="04031CF4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A3FA3E" w14:textId="1F438D91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8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C40F2A" w14:textId="3101CF46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4.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94CC" w14:textId="29EB540D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88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4E72" w14:textId="72FB4859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85.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593A50" w14:textId="5B8ED1B2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1EF32C" w14:textId="17F1977F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1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85E0" w14:textId="7F162581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A045" w14:textId="7D687FC8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</w:tr>
      <w:tr w:rsidR="00354BA9" w:rsidRPr="003F2EF1" w14:paraId="5BD13D07" w14:textId="77777777" w:rsidTr="001D42E4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8A5D7" w14:textId="372F46D7" w:rsidR="00354BA9" w:rsidRPr="003F2EF1" w:rsidRDefault="00354BA9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S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BF050B" w14:textId="203B5494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314BF8" w14:textId="3152A8A3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5.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1BD2" w14:textId="6AA4470A" w:rsidR="00354BA9" w:rsidRPr="003F2EF1" w:rsidRDefault="00032AD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5.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2001" w14:textId="7F7FFF91" w:rsidR="00354BA9" w:rsidRPr="003F2EF1" w:rsidRDefault="00032AD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6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4CA29A" w14:textId="7B9D21B9" w:rsidR="00354BA9" w:rsidRPr="003F2EF1" w:rsidRDefault="00032AD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  <w:r w:rsidR="00354BA9"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.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06B86C" w14:textId="3C898D38" w:rsidR="00354BA9" w:rsidRPr="003F2EF1" w:rsidRDefault="00032AD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3.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F634" w14:textId="1A2B4447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 w:rsidR="00032AD9">
              <w:rPr>
                <w:rFonts w:ascii="Calibri" w:eastAsia="Times New Roman" w:hAnsi="Calibri" w:cs="Calibri"/>
                <w:color w:val="000000"/>
                <w:lang w:val="en-CA" w:eastAsia="en-CA"/>
              </w:rPr>
              <w:t>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031C" w14:textId="1D4F875D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F2F0F5" w14:textId="34DDA67E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 w:rsidR="00032AD9">
              <w:rPr>
                <w:rFonts w:ascii="Calibri" w:eastAsia="Times New Roman" w:hAnsi="Calibri" w:cs="Calibri"/>
                <w:color w:val="000000"/>
                <w:lang w:val="en-CA" w:eastAsia="en-CA"/>
              </w:rPr>
              <w:t>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12D226" w14:textId="1A9B3A05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 w:rsidR="00032AD9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="00032AD9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F244" w14:textId="4AFC5617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 w:rsidR="00032AD9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="00032AD9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FB48" w14:textId="328AA6B8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 w:rsidR="00032AD9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="00032AD9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1AFE86" w14:textId="51FF2F33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  <w:r w:rsidR="00032AD9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 w:rsidR="00032AD9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A3672B" w14:textId="0929E2A5" w:rsidR="00354BA9" w:rsidRPr="003F2EF1" w:rsidRDefault="00032AD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6.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CCA4" w14:textId="0DC09088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7856" w14:textId="456596F1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</w:tr>
      <w:tr w:rsidR="00354BA9" w:rsidRPr="003F2EF1" w14:paraId="25614A15" w14:textId="77777777" w:rsidTr="001D42E4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21D1" w14:textId="655C79FF" w:rsidR="00354BA9" w:rsidRPr="003F2EF1" w:rsidRDefault="00354BA9" w:rsidP="003F2E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1476" w14:textId="27C11716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BBED" w14:textId="359F6C9A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2A66" w14:textId="40161FF8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407A" w14:textId="2BD546A2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75B7" w14:textId="30039104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CED0" w14:textId="13DF09F7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D987" w14:textId="6E8E1574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F352" w14:textId="5BDA0357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847B" w14:textId="55BF18B7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278B" w14:textId="1F2404D7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691" w14:textId="43DA7636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2EB4" w14:textId="2EF5C1BF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6172" w14:textId="251684D8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12C7" w14:textId="6BF31EBE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42C2" w14:textId="68EF5BC7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E245" w14:textId="41A0CBC4" w:rsidR="00354BA9" w:rsidRPr="003F2EF1" w:rsidRDefault="00354BA9" w:rsidP="003F2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</w:tr>
      <w:tr w:rsidR="00011C3F" w:rsidRPr="003F2EF1" w14:paraId="1BE28879" w14:textId="77777777" w:rsidTr="00AA79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76B14" w14:textId="77777777" w:rsidR="00011C3F" w:rsidRPr="003F2EF1" w:rsidRDefault="00011C3F" w:rsidP="00032E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NAFC Industry 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C97D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977A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FFB5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9B2C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A759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DC4C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16B8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52C8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9681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9027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1856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71DC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DDDD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211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744B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2AFA" w14:textId="77777777" w:rsidR="00011C3F" w:rsidRPr="00011C3F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011C3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</w:tr>
      <w:tr w:rsidR="00011C3F" w:rsidRPr="003F2EF1" w14:paraId="2A925649" w14:textId="77777777" w:rsidTr="00AA79C7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A40A7" w14:textId="77777777" w:rsidR="00011C3F" w:rsidRDefault="00011C3F" w:rsidP="00032E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Treatment</w:t>
            </w:r>
          </w:p>
          <w:p w14:paraId="24AF3770" w14:textId="77777777" w:rsidR="00011C3F" w:rsidRPr="003F2EF1" w:rsidRDefault="00011C3F" w:rsidP="00032E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[mg/L]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EE8552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Control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D9F7E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Salt Control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5C4C43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2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6759C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5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3AE89F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1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D47C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2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B65FC8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50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581F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100</w:t>
            </w:r>
          </w:p>
        </w:tc>
      </w:tr>
      <w:tr w:rsidR="00011C3F" w:rsidRPr="003F2EF1" w14:paraId="46E54529" w14:textId="77777777" w:rsidTr="00011C3F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EAC3" w14:textId="77777777" w:rsidR="00011C3F" w:rsidRDefault="00011C3F" w:rsidP="00032E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 xml:space="preserve">Test </w:t>
            </w: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Volume</w:t>
            </w:r>
          </w:p>
          <w:p w14:paraId="16AF162E" w14:textId="77777777" w:rsidR="00011C3F" w:rsidRPr="003F2EF1" w:rsidRDefault="00011C3F" w:rsidP="00032E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(mL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F2A64C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E2854E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D70F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70622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E31C38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BE7054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1424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89D0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08B726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66E454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34D8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2380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D8C7F6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7BCF67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949C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F79F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</w:tr>
      <w:tr w:rsidR="00011C3F" w:rsidRPr="003F2EF1" w14:paraId="0400AAA3" w14:textId="77777777" w:rsidTr="00011C3F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AC9" w14:textId="77777777" w:rsidR="00011C3F" w:rsidRPr="003F2EF1" w:rsidRDefault="00011C3F" w:rsidP="00032E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% Survival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F9B981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8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4E66B3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6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BCE3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8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44D4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E2563A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12C769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8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E6E8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8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0B00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7.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95EC18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8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8F408A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7.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6A8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1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3DB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94.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0A56D1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5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B17D19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33.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F496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1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E36D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</w:tr>
      <w:tr w:rsidR="00011C3F" w:rsidRPr="003F2EF1" w14:paraId="32E94976" w14:textId="77777777" w:rsidTr="00011C3F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EE11E" w14:textId="77777777" w:rsidR="00011C3F" w:rsidRPr="003F2EF1" w:rsidRDefault="00011C3F" w:rsidP="00032E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 w:eastAsia="en-CA"/>
              </w:rPr>
              <w:t>S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2F14B0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4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398725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3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25CCD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ED73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D851D5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C8385C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2.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1569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D3DE1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3.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EBA753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7ED2AD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3.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5012E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7.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AFC61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5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E0F7B1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8B3510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17</w:t>
            </w: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9901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D8E4F" w14:textId="77777777" w:rsidR="00011C3F" w:rsidRPr="003F2EF1" w:rsidRDefault="00011C3F" w:rsidP="0003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EF1">
              <w:rPr>
                <w:rFonts w:ascii="Calibri" w:eastAsia="Times New Roman" w:hAnsi="Calibri" w:cs="Calibri"/>
                <w:color w:val="000000"/>
                <w:lang w:val="en-CA" w:eastAsia="en-CA"/>
              </w:rPr>
              <w:t>0.0</w:t>
            </w:r>
          </w:p>
        </w:tc>
      </w:tr>
    </w:tbl>
    <w:p w14:paraId="537728EA" w14:textId="27C0F2F7" w:rsidR="00B50FBB" w:rsidRDefault="00B50FBB" w:rsidP="00011C3F"/>
    <w:sectPr w:rsidR="00B50FBB" w:rsidSect="00E4314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394"/>
    <w:rsid w:val="00011C3F"/>
    <w:rsid w:val="00032AD9"/>
    <w:rsid w:val="00041128"/>
    <w:rsid w:val="000F2244"/>
    <w:rsid w:val="001C4394"/>
    <w:rsid w:val="00255CB0"/>
    <w:rsid w:val="002821FE"/>
    <w:rsid w:val="00316AA4"/>
    <w:rsid w:val="00354BA9"/>
    <w:rsid w:val="003B4945"/>
    <w:rsid w:val="003F2EF1"/>
    <w:rsid w:val="004643C2"/>
    <w:rsid w:val="004759A3"/>
    <w:rsid w:val="00486154"/>
    <w:rsid w:val="00491F9A"/>
    <w:rsid w:val="00492400"/>
    <w:rsid w:val="00503494"/>
    <w:rsid w:val="00532F86"/>
    <w:rsid w:val="005D39F8"/>
    <w:rsid w:val="005F02B1"/>
    <w:rsid w:val="006954E3"/>
    <w:rsid w:val="006B7958"/>
    <w:rsid w:val="007A6F6A"/>
    <w:rsid w:val="007C4F9F"/>
    <w:rsid w:val="00845BAC"/>
    <w:rsid w:val="0088317F"/>
    <w:rsid w:val="008F58E0"/>
    <w:rsid w:val="009B52D6"/>
    <w:rsid w:val="00AA79C7"/>
    <w:rsid w:val="00B50FBB"/>
    <w:rsid w:val="00B85752"/>
    <w:rsid w:val="00B966D6"/>
    <w:rsid w:val="00BA3C56"/>
    <w:rsid w:val="00BE6AFE"/>
    <w:rsid w:val="00C37926"/>
    <w:rsid w:val="00CA5E25"/>
    <w:rsid w:val="00CB6F81"/>
    <w:rsid w:val="00CE63E5"/>
    <w:rsid w:val="00D12FBB"/>
    <w:rsid w:val="00E43141"/>
    <w:rsid w:val="00E433F7"/>
    <w:rsid w:val="00E7746E"/>
    <w:rsid w:val="00F05300"/>
    <w:rsid w:val="00F15B7F"/>
    <w:rsid w:val="00FC5B7D"/>
    <w:rsid w:val="00FF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40BF"/>
  <w15:chartTrackingRefBased/>
  <w15:docId w15:val="{D5769903-9DD3-4AC4-A384-C0A1E68C9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B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B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5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B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2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9069A-272A-4133-A172-069196FD0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limate Change Canada</Company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s,Maegan [Burlington]</dc:creator>
  <cp:keywords/>
  <dc:description/>
  <cp:lastModifiedBy>Bartlett,Adrienne [Burlington]</cp:lastModifiedBy>
  <cp:revision>2</cp:revision>
  <dcterms:created xsi:type="dcterms:W3CDTF">2020-07-30T15:11:00Z</dcterms:created>
  <dcterms:modified xsi:type="dcterms:W3CDTF">2020-07-30T15:11:00Z</dcterms:modified>
</cp:coreProperties>
</file>